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DA29F" w14:textId="77777777" w:rsidR="00796176" w:rsidRPr="004C1685" w:rsidRDefault="00796176" w:rsidP="00796176">
      <w:pPr>
        <w:pStyle w:val="Default"/>
        <w:spacing w:line="183" w:lineRule="atLeast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t>*Pages correspond to version submitted to journal.</w:t>
      </w:r>
    </w:p>
    <w:p w14:paraId="6144910A" w14:textId="77777777" w:rsidR="00796176" w:rsidRDefault="00796176" w:rsidP="007961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Pr="00EF54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.</w:t>
      </w:r>
      <w:r w:rsidRPr="00EF54AA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ntitative</w:t>
      </w:r>
      <w:r w:rsidRPr="00EF54AA">
        <w:rPr>
          <w:rFonts w:ascii="Times New Roman" w:hAnsi="Times New Roman" w:cs="Times New Roman"/>
        </w:rPr>
        <w:t xml:space="preserve"> studies</w:t>
      </w:r>
      <w:r>
        <w:rPr>
          <w:rFonts w:ascii="Times New Roman" w:hAnsi="Times New Roman" w:cs="Times New Roman"/>
        </w:rPr>
        <w:t xml:space="preserve"> quality ranking</w:t>
      </w:r>
      <w:r w:rsidRPr="00EF54AA">
        <w:rPr>
          <w:rFonts w:ascii="Times New Roman" w:hAnsi="Times New Roman" w:cs="Times New Roman"/>
        </w:rPr>
        <w:t xml:space="preserve">: </w:t>
      </w:r>
      <w:r w:rsidRPr="00923379">
        <w:rPr>
          <w:rFonts w:ascii="Times New Roman" w:hAnsi="Times New Roman" w:cs="Times New Roman"/>
        </w:rPr>
        <w:t xml:space="preserve">Quality Assessment </w:t>
      </w:r>
      <w:r>
        <w:rPr>
          <w:rFonts w:ascii="Times New Roman" w:hAnsi="Times New Roman" w:cs="Times New Roman"/>
        </w:rPr>
        <w:t>Tool developed by Thomas et al [20]</w:t>
      </w:r>
      <w:r w:rsidRPr="00923379">
        <w:rPr>
          <w:rFonts w:ascii="Times New Roman" w:hAnsi="Times New Roman" w:cs="Times New Roman"/>
        </w:rPr>
        <w:t xml:space="preserve"> </w:t>
      </w:r>
    </w:p>
    <w:p w14:paraId="1E7D2053" w14:textId="77777777" w:rsidR="00796176" w:rsidRDefault="00796176" w:rsidP="007961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Each section has individual component rating which is cross referenced against followed by an overall rating as Strong (1), Moderate (2) Weak (3)</w:t>
      </w:r>
    </w:p>
    <w:tbl>
      <w:tblPr>
        <w:tblStyle w:val="TableGrid"/>
        <w:tblW w:w="15027" w:type="dxa"/>
        <w:tblInd w:w="-857" w:type="dxa"/>
        <w:tblLayout w:type="fixed"/>
        <w:tblLook w:val="04A0" w:firstRow="1" w:lastRow="0" w:firstColumn="1" w:lastColumn="0" w:noHBand="0" w:noVBand="1"/>
      </w:tblPr>
      <w:tblGrid>
        <w:gridCol w:w="1986"/>
        <w:gridCol w:w="1134"/>
        <w:gridCol w:w="1134"/>
        <w:gridCol w:w="1134"/>
        <w:gridCol w:w="1134"/>
        <w:gridCol w:w="1134"/>
        <w:gridCol w:w="1276"/>
        <w:gridCol w:w="1134"/>
        <w:gridCol w:w="1276"/>
        <w:gridCol w:w="1134"/>
        <w:gridCol w:w="1276"/>
        <w:gridCol w:w="1275"/>
      </w:tblGrid>
      <w:tr w:rsidR="00796176" w:rsidRPr="002E2FBC" w14:paraId="610D737E" w14:textId="77777777" w:rsidTr="005A4701">
        <w:tc>
          <w:tcPr>
            <w:tcW w:w="1986" w:type="dxa"/>
          </w:tcPr>
          <w:p w14:paraId="414DD503" w14:textId="77777777" w:rsidR="00796176" w:rsidRPr="004D09D4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F1AB28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en et al </w:t>
            </w:r>
          </w:p>
        </w:tc>
        <w:tc>
          <w:tcPr>
            <w:tcW w:w="1134" w:type="dxa"/>
          </w:tcPr>
          <w:p w14:paraId="0F3FF9E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ckman et al </w:t>
            </w:r>
          </w:p>
        </w:tc>
        <w:tc>
          <w:tcPr>
            <w:tcW w:w="1134" w:type="dxa"/>
          </w:tcPr>
          <w:p w14:paraId="246384CA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niels </w:t>
            </w:r>
          </w:p>
        </w:tc>
        <w:tc>
          <w:tcPr>
            <w:tcW w:w="1134" w:type="dxa"/>
          </w:tcPr>
          <w:p w14:paraId="18E9F9C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mpbell &amp;</w:t>
            </w:r>
          </w:p>
          <w:p w14:paraId="631EEF5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nshaw</w:t>
            </w:r>
          </w:p>
        </w:tc>
        <w:tc>
          <w:tcPr>
            <w:tcW w:w="1134" w:type="dxa"/>
          </w:tcPr>
          <w:p w14:paraId="34D116C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ordan </w:t>
            </w:r>
          </w:p>
          <w:p w14:paraId="54649EC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</w:p>
        </w:tc>
        <w:tc>
          <w:tcPr>
            <w:tcW w:w="1276" w:type="dxa"/>
          </w:tcPr>
          <w:p w14:paraId="332BE5C7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ngu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Mire et al</w:t>
            </w:r>
          </w:p>
        </w:tc>
        <w:tc>
          <w:tcPr>
            <w:tcW w:w="1134" w:type="dxa"/>
          </w:tcPr>
          <w:p w14:paraId="361AC09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nshaw &amp;</w:t>
            </w:r>
          </w:p>
          <w:p w14:paraId="3B5B044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ska</w:t>
            </w:r>
            <w:proofErr w:type="spellEnd"/>
          </w:p>
        </w:tc>
        <w:tc>
          <w:tcPr>
            <w:tcW w:w="1276" w:type="dxa"/>
          </w:tcPr>
          <w:p w14:paraId="2DC0AE3A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gs et al</w:t>
            </w:r>
          </w:p>
        </w:tc>
        <w:tc>
          <w:tcPr>
            <w:tcW w:w="1134" w:type="dxa"/>
          </w:tcPr>
          <w:p w14:paraId="53E8C00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ut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31AFDD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</w:p>
        </w:tc>
        <w:tc>
          <w:tcPr>
            <w:tcW w:w="1276" w:type="dxa"/>
          </w:tcPr>
          <w:p w14:paraId="5D8A122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houn et al</w:t>
            </w:r>
          </w:p>
        </w:tc>
        <w:tc>
          <w:tcPr>
            <w:tcW w:w="1275" w:type="dxa"/>
          </w:tcPr>
          <w:p w14:paraId="14E645B8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tinez</w:t>
            </w:r>
          </w:p>
        </w:tc>
      </w:tr>
      <w:tr w:rsidR="00796176" w:rsidRPr="002E2FBC" w14:paraId="3AEC8A8C" w14:textId="77777777" w:rsidTr="005A4701">
        <w:tc>
          <w:tcPr>
            <w:tcW w:w="1986" w:type="dxa"/>
          </w:tcPr>
          <w:p w14:paraId="5C1485D5" w14:textId="77777777" w:rsidR="00796176" w:rsidRPr="0003103C" w:rsidRDefault="00796176" w:rsidP="005A470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10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lection bias </w:t>
            </w:r>
          </w:p>
          <w:p w14:paraId="1A5F2D26" w14:textId="77777777" w:rsidR="00796176" w:rsidRPr="00B669DA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03C">
              <w:rPr>
                <w:rFonts w:ascii="Times New Roman" w:hAnsi="Times New Roman" w:cs="Times New Roman"/>
                <w:sz w:val="16"/>
                <w:szCs w:val="16"/>
              </w:rPr>
              <w:t>Are the individuals selected to participate in the study likely to be representative of the target popu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5053CC71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03C">
              <w:rPr>
                <w:rFonts w:ascii="Times New Roman" w:hAnsi="Times New Roman" w:cs="Times New Roman"/>
                <w:sz w:val="16"/>
                <w:szCs w:val="16"/>
              </w:rPr>
              <w:t>What percentage of selected individuals agreed to participate?</w:t>
            </w:r>
          </w:p>
        </w:tc>
        <w:tc>
          <w:tcPr>
            <w:tcW w:w="1134" w:type="dxa"/>
          </w:tcPr>
          <w:p w14:paraId="39D6E963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448B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927695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00A03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0F62F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54FA8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1C8BA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5264162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A743E4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E43BE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DAB7A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C3637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CCC80A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31DB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037FFE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5FFAA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1FE76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FD5B9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AFB5C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BDC774B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D94B7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231F30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45D7C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73742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3D3B3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14940D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B809AF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C6440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42BDCD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C2FA7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0F9E7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3E2E8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8B532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A01A071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74B50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7521DF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557FB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10DB7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C0D54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2C53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F154A5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D2BB2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561F00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420CD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F46FB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6DF1C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E151B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808749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6E2EB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902ABC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84927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F48AC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7D6F3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20E9FA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12BCD07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97663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B3909C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39AB6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71759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B926A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0BC33B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344D98F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F2BA4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DE0777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53722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50552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DECDF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8F9987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D01970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AB55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2DC8CE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1529E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F5ED3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9A56C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012F64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7183E13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64360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E78863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C22C0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1FAAA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E1FB9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7CC70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96176" w:rsidRPr="002E2FBC" w14:paraId="4C6DBB09" w14:textId="77777777" w:rsidTr="005A4701">
        <w:tc>
          <w:tcPr>
            <w:tcW w:w="1986" w:type="dxa"/>
          </w:tcPr>
          <w:p w14:paraId="1F8BF461" w14:textId="77777777" w:rsidR="00796176" w:rsidRPr="00BB7C52" w:rsidRDefault="00796176" w:rsidP="005A470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tion rating</w:t>
            </w:r>
          </w:p>
        </w:tc>
        <w:tc>
          <w:tcPr>
            <w:tcW w:w="1134" w:type="dxa"/>
          </w:tcPr>
          <w:p w14:paraId="572AE6B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3E193CF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FF02ED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C40A76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14:paraId="3762B29F" w14:textId="77777777" w:rsidR="00796176" w:rsidRPr="00AE0BAA" w:rsidRDefault="00796176" w:rsidP="005A470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6B4AF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0F26B67A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B331F44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53434F57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8479C1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E3AFB63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47CADC2E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796176" w:rsidRPr="002E2FBC" w14:paraId="3EB41FAD" w14:textId="77777777" w:rsidTr="005A4701">
        <w:tc>
          <w:tcPr>
            <w:tcW w:w="1986" w:type="dxa"/>
          </w:tcPr>
          <w:p w14:paraId="28AD1872" w14:textId="77777777" w:rsidR="00796176" w:rsidRPr="0003103C" w:rsidRDefault="00796176" w:rsidP="005A47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10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design </w:t>
            </w:r>
          </w:p>
          <w:p w14:paraId="138F8E88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>
              <w:t xml:space="preserve"> </w:t>
            </w:r>
            <w:r w:rsidRPr="0003103C">
              <w:rPr>
                <w:rFonts w:ascii="Times New Roman" w:hAnsi="Times New Roman" w:cs="Times New Roman"/>
                <w:bCs/>
                <w:sz w:val="16"/>
                <w:szCs w:val="16"/>
              </w:rPr>
              <w:t>Was the study described as randomized? If NO, go to section 3.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055BA4F7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D45BF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8D9E4F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3161F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389490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C47A9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10A10C1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5A930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6C70287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B8DB77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DC8700B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7F541B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8CA37E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CF2CDA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16F866D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8CF534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04A7BC3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EC21C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4AD9D2E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7C8D1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23D3C11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2361F0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5255D8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96176" w:rsidRPr="002E2FBC" w14:paraId="27186364" w14:textId="77777777" w:rsidTr="005A4701">
        <w:tc>
          <w:tcPr>
            <w:tcW w:w="1986" w:type="dxa"/>
          </w:tcPr>
          <w:p w14:paraId="1F301261" w14:textId="77777777" w:rsidR="00796176" w:rsidRPr="00BB7C52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tion rating</w:t>
            </w:r>
          </w:p>
        </w:tc>
        <w:tc>
          <w:tcPr>
            <w:tcW w:w="1134" w:type="dxa"/>
          </w:tcPr>
          <w:p w14:paraId="123DE79C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BEB136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453438F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9539E3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7E87E18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D3A0C8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6FE63AA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8425071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314D72B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218F577A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131BA868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796176" w:rsidRPr="002E2FBC" w14:paraId="4FF6398D" w14:textId="77777777" w:rsidTr="005A4701">
        <w:tc>
          <w:tcPr>
            <w:tcW w:w="1986" w:type="dxa"/>
          </w:tcPr>
          <w:p w14:paraId="6DA9C359" w14:textId="77777777" w:rsidR="00796176" w:rsidRPr="0003103C" w:rsidRDefault="00796176" w:rsidP="005A47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nfounders</w:t>
            </w:r>
            <w:r w:rsidRPr="000310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24B82D3D" w14:textId="77777777" w:rsidR="00796176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proofErr w:type="spellEnd"/>
            <w:r>
              <w:t xml:space="preserve"> </w:t>
            </w:r>
            <w:r w:rsidRPr="0003103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ere </w:t>
            </w:r>
            <w:proofErr w:type="gramStart"/>
            <w:r w:rsidRPr="0003103C">
              <w:rPr>
                <w:rFonts w:ascii="Times New Roman" w:hAnsi="Times New Roman" w:cs="Times New Roman"/>
                <w:bCs/>
                <w:sz w:val="16"/>
                <w:szCs w:val="16"/>
              </w:rPr>
              <w:t>there</w:t>
            </w:r>
            <w:proofErr w:type="gramEnd"/>
            <w:r w:rsidRPr="0003103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mportant differences between groups prior to the intervention?</w:t>
            </w:r>
          </w:p>
          <w:p w14:paraId="48AC3309" w14:textId="77777777" w:rsidR="00796176" w:rsidRPr="0003103C" w:rsidRDefault="00796176" w:rsidP="005A47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>
              <w:t xml:space="preserve"> </w:t>
            </w:r>
            <w:r w:rsidRPr="0003103C">
              <w:rPr>
                <w:rFonts w:ascii="Times New Roman" w:hAnsi="Times New Roman" w:cs="Times New Roman"/>
                <w:bCs/>
                <w:sz w:val="16"/>
                <w:szCs w:val="16"/>
              </w:rPr>
              <w:t>If yes, indicate the percentage of relevant confounders that were controlled (either in the design (e.g.</w:t>
            </w:r>
          </w:p>
          <w:p w14:paraId="112EAAC0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103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tratification, matching) or analysis)?  </w:t>
            </w:r>
          </w:p>
        </w:tc>
        <w:tc>
          <w:tcPr>
            <w:tcW w:w="1134" w:type="dxa"/>
          </w:tcPr>
          <w:p w14:paraId="4659505B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6C8D4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74849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70F0CFE" w14:textId="77777777" w:rsidR="00796176" w:rsidRPr="002E2FBC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21CF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CE7F3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F2ECA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56E42D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0759C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0CAE3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04845C4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D50A0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ED85A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2D47D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E29B35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D2A95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B81F9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2E9FBBC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F42FF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E1681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64246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38D59DF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1B0EE8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17E13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3A284D2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24BE4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A3FC2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0D995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69C0A6B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C9EF2A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E8E8D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938432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46BC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58B2B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CD4AD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1ABCAF3D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9B7354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A431E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6F1A992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73004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DF899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DB30F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CBAF415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3294D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857D7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22BD56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A7158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F2BE7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814821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4BB8C14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DA94FC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24E2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4CC25E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5CCB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1AF66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6C6FB0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705A6DB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DED30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52D1F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654CE3F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D162C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7380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BDF056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3AB9F42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D7442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5E151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75BB81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B164A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702E6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B0A1BE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0939FA0D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A7A4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728A9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7B3B28D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9B324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E483A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9C0199" w14:textId="77777777" w:rsidR="00796176" w:rsidRPr="002E2FBC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96176" w:rsidRPr="002E2FBC" w14:paraId="149C085F" w14:textId="77777777" w:rsidTr="005A4701">
        <w:tc>
          <w:tcPr>
            <w:tcW w:w="1986" w:type="dxa"/>
          </w:tcPr>
          <w:p w14:paraId="340AB070" w14:textId="77777777" w:rsidR="00796176" w:rsidRPr="00BB7C52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tion rating</w:t>
            </w:r>
          </w:p>
        </w:tc>
        <w:tc>
          <w:tcPr>
            <w:tcW w:w="1134" w:type="dxa"/>
          </w:tcPr>
          <w:p w14:paraId="191F86D7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984AAE3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19CBCEE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508B09C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96C025A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0FA2FA9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A73EF5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CB17B7A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DACADD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7A56E6F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08A4C4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796176" w:rsidRPr="00E166C6" w14:paraId="4EB383B1" w14:textId="77777777" w:rsidTr="005A4701">
        <w:tc>
          <w:tcPr>
            <w:tcW w:w="1986" w:type="dxa"/>
          </w:tcPr>
          <w:p w14:paraId="40F9E52D" w14:textId="77777777" w:rsidR="00796176" w:rsidRPr="0003103C" w:rsidRDefault="00796176" w:rsidP="005A47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linding </w:t>
            </w:r>
          </w:p>
          <w:p w14:paraId="4DD9BFD2" w14:textId="77777777" w:rsidR="00796176" w:rsidRPr="00BB7C52" w:rsidRDefault="00796176" w:rsidP="005A47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>
              <w:t xml:space="preserve"> </w:t>
            </w:r>
            <w:r w:rsidRPr="00BB7C52">
              <w:rPr>
                <w:rFonts w:ascii="Times New Roman" w:hAnsi="Times New Roman" w:cs="Times New Roman"/>
                <w:bCs/>
                <w:sz w:val="16"/>
                <w:szCs w:val="16"/>
              </w:rPr>
              <w:t>Was (were) the outcome assessor(s) aware of the intervention or exposure status of participants?</w:t>
            </w:r>
          </w:p>
          <w:p w14:paraId="35A0B847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7C52">
              <w:rPr>
                <w:rFonts w:ascii="Times New Roman" w:hAnsi="Times New Roman" w:cs="Times New Roman"/>
                <w:sz w:val="16"/>
                <w:szCs w:val="16"/>
              </w:rPr>
              <w:t>Were the study participants aware of the research question?</w:t>
            </w:r>
          </w:p>
        </w:tc>
        <w:tc>
          <w:tcPr>
            <w:tcW w:w="1134" w:type="dxa"/>
          </w:tcPr>
          <w:p w14:paraId="71CA3F3A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E88030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508AB5D6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EAB1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A6246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EC934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C097E33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3B27B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F708D3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E69E7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59540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FA725B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D01DBA8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54AAA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0A2299D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56FA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4A291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186C0B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BF5BD7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730F9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72291F7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9FB5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1B247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530BD4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2F97DA3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55A3D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687B4FD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2B1B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578AD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758AFB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3061A038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4C407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0450D61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31FC2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A46A0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841E95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195E8A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0B6D8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447554C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42C28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2E1D5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7AFED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7194E88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AA075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DE895B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C4196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0F0CF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7107F7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4B7D5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13B6E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715C054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3FE7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86DF2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2B7146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27A55450" w14:textId="77777777" w:rsidR="00796176" w:rsidRPr="00E166C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A0384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99C1D5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1E5DC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FFBC8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EFA9C1" w14:textId="77777777" w:rsidR="00796176" w:rsidRPr="00E166C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14:paraId="06504BDA" w14:textId="77777777" w:rsidR="00796176" w:rsidRPr="00E166C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7A8BB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654DC03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D30F2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F97F4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95538F" w14:textId="77777777" w:rsidR="00796176" w:rsidRPr="00E166C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96176" w:rsidRPr="00AE0BAA" w14:paraId="254FD358" w14:textId="77777777" w:rsidTr="005A4701">
        <w:tc>
          <w:tcPr>
            <w:tcW w:w="1986" w:type="dxa"/>
          </w:tcPr>
          <w:p w14:paraId="57D0091F" w14:textId="77777777" w:rsidR="00796176" w:rsidRPr="00E37A35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ction rating </w:t>
            </w:r>
          </w:p>
        </w:tc>
        <w:tc>
          <w:tcPr>
            <w:tcW w:w="1134" w:type="dxa"/>
          </w:tcPr>
          <w:p w14:paraId="62FAD2B6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B7271E6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0885FF9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AD677A7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0B8EAE1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1179B5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1AEE916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E30EFB2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685F8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D247131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14:paraId="3A17276A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796176" w:rsidRPr="004D09D4" w14:paraId="6F48F849" w14:textId="77777777" w:rsidTr="005A4701">
        <w:tc>
          <w:tcPr>
            <w:tcW w:w="1986" w:type="dxa"/>
          </w:tcPr>
          <w:p w14:paraId="026B958A" w14:textId="77777777" w:rsidR="00796176" w:rsidRPr="00BB7C52" w:rsidRDefault="00796176" w:rsidP="005A47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ata collection methods</w:t>
            </w:r>
          </w:p>
          <w:p w14:paraId="745475F1" w14:textId="77777777" w:rsidR="00796176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>
              <w:t xml:space="preserve"> </w:t>
            </w:r>
            <w:r w:rsidRPr="00BB7C52">
              <w:rPr>
                <w:rFonts w:ascii="Times New Roman" w:hAnsi="Times New Roman" w:cs="Times New Roman"/>
                <w:bCs/>
                <w:sz w:val="16"/>
                <w:szCs w:val="16"/>
              </w:rPr>
              <w:t>Were data collection tools shown to be valid?</w:t>
            </w:r>
            <w:r w:rsidRPr="00BB7C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673DA233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J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7C52">
              <w:rPr>
                <w:rFonts w:ascii="Times New Roman" w:hAnsi="Times New Roman" w:cs="Times New Roman"/>
                <w:sz w:val="16"/>
                <w:szCs w:val="16"/>
              </w:rPr>
              <w:t>Were data collection tools shown to be reliable?</w:t>
            </w:r>
          </w:p>
        </w:tc>
        <w:tc>
          <w:tcPr>
            <w:tcW w:w="1134" w:type="dxa"/>
          </w:tcPr>
          <w:p w14:paraId="428474D7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832EAD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A2832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A8D729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70D588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6BC865D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7B9453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F5F56A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D4C55C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A4632A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7D2F2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85DBE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35221B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E4E397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7FBFDD5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45B66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72BDE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6ECC4E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4B88F2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D18561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F6AF6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B4FCF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4590F5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AEF36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DBD362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D3276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9B347D" w14:textId="77777777" w:rsidR="00796176" w:rsidRPr="004D09D4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39A7B4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E38DD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C4543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EDF417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DEF4EF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567169E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DB822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1D6C2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1CA3D5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9F856D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CE6C2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171D6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CFFC7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D1456D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543D23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ABA490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91296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EE184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727318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A466B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F05E77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8E2178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A6AC8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353F71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CF77D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334556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BC6B40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C6B295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1E36E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2C908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8B1AB1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FD6A99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EEF2FD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C520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B2E1F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193359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7AD30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DFF1EE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50FF1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8307D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6176" w:rsidRPr="004D09D4" w14:paraId="19BB1964" w14:textId="77777777" w:rsidTr="005A4701">
        <w:tc>
          <w:tcPr>
            <w:tcW w:w="1986" w:type="dxa"/>
          </w:tcPr>
          <w:p w14:paraId="5D69F04B" w14:textId="77777777" w:rsidR="00796176" w:rsidRPr="00D90678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tion rating</w:t>
            </w:r>
          </w:p>
        </w:tc>
        <w:tc>
          <w:tcPr>
            <w:tcW w:w="1134" w:type="dxa"/>
          </w:tcPr>
          <w:p w14:paraId="44345D1D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7E502A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7A33701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81EAA4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2138824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25AC2F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F566C1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773AD7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BD18BC9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0EC7FA6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3BE9F72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796176" w:rsidRPr="004D09D4" w14:paraId="6D7A8211" w14:textId="77777777" w:rsidTr="005A4701">
        <w:tc>
          <w:tcPr>
            <w:tcW w:w="1986" w:type="dxa"/>
          </w:tcPr>
          <w:p w14:paraId="39C9C7BA" w14:textId="77777777" w:rsidR="00796176" w:rsidRDefault="00796176" w:rsidP="005A47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ithdrawals and drop-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s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0CFFFF78" w14:textId="77777777" w:rsidR="00796176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 </w:t>
            </w:r>
            <w:r w:rsidRPr="00E37A35">
              <w:rPr>
                <w:rFonts w:ascii="Times New Roman" w:hAnsi="Times New Roman" w:cs="Times New Roman"/>
                <w:bCs/>
                <w:sz w:val="16"/>
                <w:szCs w:val="16"/>
              </w:rPr>
              <w:t>Were withdrawals and drop-outs reported in terms of numbers and/or reasons per group?</w:t>
            </w:r>
          </w:p>
          <w:p w14:paraId="53F84A5A" w14:textId="77777777" w:rsidR="00796176" w:rsidRPr="00E37A35" w:rsidRDefault="00796176" w:rsidP="005A47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 </w:t>
            </w:r>
            <w:r w:rsidRPr="00E37A35">
              <w:rPr>
                <w:rFonts w:ascii="Times New Roman" w:hAnsi="Times New Roman" w:cs="Times New Roman"/>
                <w:bCs/>
                <w:sz w:val="16"/>
                <w:szCs w:val="16"/>
              </w:rPr>
              <w:t>Indicate the percentage of participants completing the study. (If the percentage differs by groups, record the</w:t>
            </w:r>
          </w:p>
          <w:p w14:paraId="77493B87" w14:textId="77777777" w:rsidR="00796176" w:rsidRPr="0038323E" w:rsidRDefault="00796176" w:rsidP="005A470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7A35">
              <w:rPr>
                <w:rFonts w:ascii="Times New Roman" w:hAnsi="Times New Roman" w:cs="Times New Roman"/>
                <w:bCs/>
                <w:sz w:val="16"/>
                <w:szCs w:val="16"/>
              </w:rPr>
              <w:t>lowest).</w:t>
            </w:r>
          </w:p>
        </w:tc>
        <w:tc>
          <w:tcPr>
            <w:tcW w:w="1134" w:type="dxa"/>
          </w:tcPr>
          <w:p w14:paraId="4F7DAC4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46A13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3A62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29101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E5AFC8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5928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23A26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1952CF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C8A946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6D39D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51E7D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3910E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D4A654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1C3C3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E171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9A247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9A3697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11D4B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1B670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4D120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5B941C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1D5019" w14:textId="77777777" w:rsidR="00796176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96C2F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C38A79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4A43BF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9E58D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C1FFC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7F25F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05DFCA4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5EAD19" w14:textId="77777777" w:rsidR="00796176" w:rsidRDefault="00796176" w:rsidP="005A47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23981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8E9CA0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61B59A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C1A7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A102A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F09BF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649C029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1CF73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44929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B922CC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2878A17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D702E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98673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BC5B0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AFD28A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0CA9E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DE5DE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C54B40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5E4920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C387E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0EBC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A202B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774FF78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D710D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ACECA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FEB9F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0D325FD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93FD8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72A50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32983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1D078F6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14B56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7F6A7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230B8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D7D0BE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3EBE6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AC68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3E74A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40E9F5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0275B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6AA30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FE250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2E0632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498E1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DBD80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FC353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B91D47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91E65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3ED8D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1C19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2E3D9A8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5CDAB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3FA3D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7DC85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317AE1B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32AB0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D7510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4C698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96176" w:rsidRPr="004D09D4" w14:paraId="58F85B52" w14:textId="77777777" w:rsidTr="005A4701">
        <w:tc>
          <w:tcPr>
            <w:tcW w:w="1986" w:type="dxa"/>
          </w:tcPr>
          <w:p w14:paraId="0FDCAE68" w14:textId="77777777" w:rsidR="00796176" w:rsidRPr="00E37A35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tion rating</w:t>
            </w:r>
          </w:p>
        </w:tc>
        <w:tc>
          <w:tcPr>
            <w:tcW w:w="1134" w:type="dxa"/>
          </w:tcPr>
          <w:p w14:paraId="201B725F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7FF6EE4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D4E0C7F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6426504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C2A0E1D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46C4932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940FB20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3CEECD0C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03D17B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2C34622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086655DB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796176" w:rsidRPr="004D09D4" w14:paraId="2E1C5200" w14:textId="77777777" w:rsidTr="005A4701">
        <w:tc>
          <w:tcPr>
            <w:tcW w:w="1986" w:type="dxa"/>
          </w:tcPr>
          <w:p w14:paraId="4AD42B6F" w14:textId="77777777" w:rsidR="00796176" w:rsidRDefault="00796176" w:rsidP="005A47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alyses</w:t>
            </w:r>
          </w:p>
          <w:p w14:paraId="48932893" w14:textId="77777777" w:rsidR="00796176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 </w:t>
            </w:r>
            <w:r w:rsidRPr="0038323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dicate the unit of </w:t>
            </w:r>
            <w:proofErr w:type="gramStart"/>
            <w:r w:rsidRPr="0038323E">
              <w:rPr>
                <w:rFonts w:ascii="Times New Roman" w:hAnsi="Times New Roman" w:cs="Times New Roman"/>
                <w:bCs/>
                <w:sz w:val="16"/>
                <w:szCs w:val="16"/>
              </w:rPr>
              <w:t>analysis :community</w:t>
            </w:r>
            <w:proofErr w:type="gram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1)</w:t>
            </w:r>
            <w:r w:rsidRPr="0038323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ganization/institutio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2)</w:t>
            </w:r>
            <w:r w:rsidRPr="0038323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actice/offic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3)</w:t>
            </w:r>
            <w:r w:rsidRPr="0038323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ndividual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4)</w:t>
            </w:r>
          </w:p>
          <w:p w14:paraId="508874C8" w14:textId="77777777" w:rsidR="00796176" w:rsidRPr="00AD65F7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  <w:r w:rsidRPr="0038323E">
              <w:rPr>
                <w:rFonts w:ascii="Times New Roman" w:hAnsi="Times New Roman" w:cs="Times New Roman"/>
                <w:bCs/>
                <w:sz w:val="16"/>
                <w:szCs w:val="16"/>
              </w:rPr>
              <w:t>Are the statistical methods appropriate for the study design</w:t>
            </w:r>
            <w:r w:rsidRPr="0038323E">
              <w:rPr>
                <w:rFonts w:ascii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1134" w:type="dxa"/>
          </w:tcPr>
          <w:p w14:paraId="1DF4ED4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3FA7B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11F90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58BBB2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972AF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59471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08F7BA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14613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E2D2E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C2947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4C6157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330CB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C8E9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763DB3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329BA8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5468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CF641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2F3F7EE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F5294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3CA22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268EB3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C3D2BE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CA07F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A02BA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1B783D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4A286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FCA19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D074E7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21816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6D60AC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278D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9824EC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1437F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B440F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2C568F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B01933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78F10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484B8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624707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FC6FF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5FF03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8EF1CE" w14:textId="77777777" w:rsidR="00796176" w:rsidRPr="004D09D4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2DF296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45204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409E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12DA38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E7A1D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37FA7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8F6BE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E2B9F9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96247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00F2E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874027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8FEBC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53C7A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1FB75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5C8BAA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AD67CA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73A96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B364895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8B3B4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6E8AC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CFE383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558214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00C6CF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D7A0E9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C44B67B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1955A0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F6C184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6AB3C7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E7FB66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866B56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D07FC2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0C2143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8D3FB1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D1435E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1238DD" w14:textId="77777777" w:rsidR="00796176" w:rsidRDefault="00796176" w:rsidP="005A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96176" w:rsidRPr="004D09D4" w14:paraId="34A45FFB" w14:textId="77777777" w:rsidTr="005A4701">
        <w:tc>
          <w:tcPr>
            <w:tcW w:w="1986" w:type="dxa"/>
          </w:tcPr>
          <w:p w14:paraId="0F828A11" w14:textId="77777777" w:rsidR="00796176" w:rsidRPr="0038323E" w:rsidRDefault="00796176" w:rsidP="005A47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tion rating</w:t>
            </w:r>
          </w:p>
        </w:tc>
        <w:tc>
          <w:tcPr>
            <w:tcW w:w="1134" w:type="dxa"/>
          </w:tcPr>
          <w:p w14:paraId="1DF76D4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827A14C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63A10C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0262B4B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3579F3B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384831C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A6A7E1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D83535B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21A433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FA4FFB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7F2B205" w14:textId="77777777" w:rsidR="00796176" w:rsidRPr="00AE0BAA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796176" w:rsidRPr="004D09D4" w14:paraId="2A68ECDD" w14:textId="77777777" w:rsidTr="005A4701">
        <w:tc>
          <w:tcPr>
            <w:tcW w:w="1986" w:type="dxa"/>
          </w:tcPr>
          <w:p w14:paraId="2102E4E5" w14:textId="77777777" w:rsidR="00796176" w:rsidRPr="003F22FF" w:rsidRDefault="00796176" w:rsidP="005A4701">
            <w:pPr>
              <w:rPr>
                <w:rFonts w:ascii="Times New Roman" w:hAnsi="Times New Roman" w:cs="Times New Roman"/>
                <w:b/>
              </w:rPr>
            </w:pPr>
            <w:r w:rsidRPr="003F22FF">
              <w:rPr>
                <w:rFonts w:ascii="Times New Roman" w:hAnsi="Times New Roman" w:cs="Times New Roman"/>
                <w:b/>
              </w:rPr>
              <w:t xml:space="preserve">Overall rating </w:t>
            </w:r>
          </w:p>
        </w:tc>
        <w:tc>
          <w:tcPr>
            <w:tcW w:w="1134" w:type="dxa"/>
          </w:tcPr>
          <w:p w14:paraId="0713EE53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22AAA46B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134" w:type="dxa"/>
          </w:tcPr>
          <w:p w14:paraId="0772748A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CED998A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134" w:type="dxa"/>
          </w:tcPr>
          <w:p w14:paraId="522820F1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6884A746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134" w:type="dxa"/>
          </w:tcPr>
          <w:p w14:paraId="44120D95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039FEF37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134" w:type="dxa"/>
          </w:tcPr>
          <w:p w14:paraId="29A8BB8B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92F7D91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276" w:type="dxa"/>
          </w:tcPr>
          <w:p w14:paraId="3DF0F4C0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5FEA31C1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Weak</w:t>
            </w:r>
          </w:p>
        </w:tc>
        <w:tc>
          <w:tcPr>
            <w:tcW w:w="1134" w:type="dxa"/>
          </w:tcPr>
          <w:p w14:paraId="3683A84F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73DCA774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Strong</w:t>
            </w:r>
          </w:p>
        </w:tc>
        <w:tc>
          <w:tcPr>
            <w:tcW w:w="1276" w:type="dxa"/>
          </w:tcPr>
          <w:p w14:paraId="7310F54A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6C9F044D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134" w:type="dxa"/>
          </w:tcPr>
          <w:p w14:paraId="2B74F7E2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15660F5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276" w:type="dxa"/>
          </w:tcPr>
          <w:p w14:paraId="29D27843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0A5C7357" w14:textId="77777777" w:rsidR="00796176" w:rsidRPr="003F22FF" w:rsidRDefault="00796176" w:rsidP="005A4701">
            <w:pPr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Moderate</w:t>
            </w:r>
          </w:p>
          <w:p w14:paraId="17C191A5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77FD33E4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7BCA092" w14:textId="77777777" w:rsidR="00796176" w:rsidRPr="003F22FF" w:rsidRDefault="00796176" w:rsidP="005A4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2FF">
              <w:rPr>
                <w:rFonts w:ascii="Times New Roman" w:hAnsi="Times New Roman" w:cs="Times New Roman"/>
                <w:b/>
                <w:bCs/>
              </w:rPr>
              <w:t xml:space="preserve">Moderate </w:t>
            </w:r>
          </w:p>
        </w:tc>
      </w:tr>
    </w:tbl>
    <w:p w14:paraId="006FD0F6" w14:textId="77777777" w:rsidR="007F66D7" w:rsidRDefault="007F66D7"/>
    <w:sectPr w:rsidR="007F66D7" w:rsidSect="007961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30B1F"/>
    <w:multiLevelType w:val="hybridMultilevel"/>
    <w:tmpl w:val="18F039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74546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76"/>
    <w:rsid w:val="00796176"/>
    <w:rsid w:val="007F66D7"/>
    <w:rsid w:val="00CC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C6D4"/>
  <w15:chartTrackingRefBased/>
  <w15:docId w15:val="{594D8602-6F6C-4036-B480-690B9CD77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1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6176"/>
    <w:pPr>
      <w:ind w:left="720"/>
      <w:contextualSpacing/>
    </w:pPr>
  </w:style>
  <w:style w:type="paragraph" w:customStyle="1" w:styleId="Default">
    <w:name w:val="Default"/>
    <w:rsid w:val="007961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enior</dc:creator>
  <cp:keywords/>
  <dc:description/>
  <cp:lastModifiedBy>Emma Senior</cp:lastModifiedBy>
  <cp:revision>1</cp:revision>
  <dcterms:created xsi:type="dcterms:W3CDTF">2023-05-05T14:00:00Z</dcterms:created>
  <dcterms:modified xsi:type="dcterms:W3CDTF">2023-05-05T14:03:00Z</dcterms:modified>
</cp:coreProperties>
</file>